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8290C" w14:textId="2178ACC0" w:rsidR="00001544" w:rsidRDefault="00264D4B">
      <w:r w:rsidRPr="004D14A7">
        <w:t>Table S1</w:t>
      </w:r>
      <w:r w:rsidR="005E1397" w:rsidRPr="004D14A7">
        <w:t>:</w:t>
      </w:r>
      <w:r w:rsidR="005E1397">
        <w:t xml:space="preserve"> List of </w:t>
      </w:r>
      <w:r w:rsidR="00253E13">
        <w:t xml:space="preserve">Nigerian </w:t>
      </w:r>
      <w:r w:rsidR="005E1397">
        <w:t>Ta</w:t>
      </w:r>
      <w:bookmarkStart w:id="0" w:name="_GoBack"/>
      <w:bookmarkEnd w:id="0"/>
      <w:r w:rsidR="005E1397">
        <w:t>ro accessions with passport data.</w:t>
      </w:r>
    </w:p>
    <w:tbl>
      <w:tblPr>
        <w:tblStyle w:val="ListTable6Colorful"/>
        <w:tblW w:w="8582" w:type="dxa"/>
        <w:tblLook w:val="04A0" w:firstRow="1" w:lastRow="0" w:firstColumn="1" w:lastColumn="0" w:noHBand="0" w:noVBand="1"/>
      </w:tblPr>
      <w:tblGrid>
        <w:gridCol w:w="960"/>
        <w:gridCol w:w="1350"/>
        <w:gridCol w:w="1109"/>
        <w:gridCol w:w="1416"/>
        <w:gridCol w:w="1904"/>
        <w:gridCol w:w="1843"/>
      </w:tblGrid>
      <w:tr w:rsidR="005E1397" w:rsidRPr="002E1F93" w14:paraId="056BDE30" w14:textId="77777777" w:rsidTr="00DE2E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E648017" w14:textId="77777777" w:rsidR="005E1397" w:rsidRPr="002E1F93" w:rsidRDefault="005E1397" w:rsidP="005E13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092ADD9" w14:textId="77777777" w:rsidR="005E1397" w:rsidRPr="002E1F93" w:rsidRDefault="005E1397" w:rsidP="005E1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cessions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6244036" w14:textId="77777777" w:rsidR="005E1397" w:rsidRPr="002E1F93" w:rsidRDefault="005E1397" w:rsidP="005E1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tate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7C04469" w14:textId="547720FA" w:rsidR="005E1397" w:rsidRPr="002E1F93" w:rsidRDefault="005E1397" w:rsidP="005E1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titude</w:t>
            </w:r>
            <w:r w:rsid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m)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60D6675" w14:textId="06F5771A" w:rsidR="005E1397" w:rsidRPr="002E1F93" w:rsidRDefault="005E1397" w:rsidP="005E1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ongitude </w:t>
            </w:r>
            <w:r w:rsid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N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206913" w14:textId="77777777" w:rsidR="005E1397" w:rsidRPr="002E1F93" w:rsidRDefault="005E1397" w:rsidP="005E1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atitude (E) </w:t>
            </w:r>
          </w:p>
        </w:tc>
      </w:tr>
      <w:tr w:rsidR="005E1397" w:rsidRPr="002E1F93" w14:paraId="1E3939C9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6379A93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E31C9A6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711D3C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1F53CB3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8267199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897’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5E0DAD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.342’</w:t>
            </w:r>
          </w:p>
        </w:tc>
      </w:tr>
      <w:tr w:rsidR="005E1397" w:rsidRPr="002E1F93" w14:paraId="706CAEF5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46AA445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A2CB32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0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FE1889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A4266F2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0741414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897’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03305A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.342’</w:t>
            </w:r>
          </w:p>
        </w:tc>
      </w:tr>
      <w:tr w:rsidR="005E1397" w:rsidRPr="002E1F93" w14:paraId="7C07E6BE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480DE60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EDFB59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0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746E60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5F2A761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90C071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897’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D7992F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.342’</w:t>
            </w:r>
          </w:p>
        </w:tc>
      </w:tr>
      <w:tr w:rsidR="005E1397" w:rsidRPr="002E1F93" w14:paraId="398696B6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62BFF22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E79BC8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0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0503F1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19143E0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CE5BF24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653’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E2BD57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3.839’</w:t>
            </w:r>
          </w:p>
        </w:tc>
      </w:tr>
      <w:tr w:rsidR="005E1397" w:rsidRPr="002E1F93" w14:paraId="2782EDE5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B50915D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CE5A76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0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153F5C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D07D710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0D254A8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653’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0694A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3.839’</w:t>
            </w:r>
          </w:p>
        </w:tc>
      </w:tr>
      <w:tr w:rsidR="005E1397" w:rsidRPr="002E1F93" w14:paraId="1D843409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4ED2861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33084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0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5D23D8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D8E34EF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391A21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909’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035FEE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3.383’</w:t>
            </w:r>
          </w:p>
        </w:tc>
      </w:tr>
      <w:tr w:rsidR="005E1397" w:rsidRPr="002E1F93" w14:paraId="18557B8E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3CCF96F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98A120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0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0E3914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54A3E99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C501E3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862’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A40B63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3.928’</w:t>
            </w:r>
          </w:p>
        </w:tc>
      </w:tr>
      <w:tr w:rsidR="005E1397" w:rsidRPr="002E1F93" w14:paraId="403E1D2F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271BEF8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B7F568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0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C4E4AE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29D767C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DD7593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862’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864CD3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3.928’</w:t>
            </w:r>
          </w:p>
        </w:tc>
      </w:tr>
      <w:tr w:rsidR="005E1397" w:rsidRPr="002E1F93" w14:paraId="377518D3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9F26872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9DA51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0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1D46995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CE3525F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7DBC6CD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403’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5667A78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8.369’</w:t>
            </w:r>
          </w:p>
        </w:tc>
      </w:tr>
      <w:tr w:rsidR="005E1397" w:rsidRPr="002E1F93" w14:paraId="629342B5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2461837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61BCD58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1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3A1A13B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AB31C71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456E3E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7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4711DDB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.773'</w:t>
            </w:r>
          </w:p>
        </w:tc>
      </w:tr>
      <w:tr w:rsidR="005E1397" w:rsidRPr="002E1F93" w14:paraId="66E0F815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6730606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5BB001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1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1FEC852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657CF74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1BE4A9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7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3F63B5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.773'</w:t>
            </w:r>
          </w:p>
        </w:tc>
      </w:tr>
      <w:tr w:rsidR="005E1397" w:rsidRPr="002E1F93" w14:paraId="2AC25E30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F9A3BF5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AFB094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1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BA002D8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49A03B1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38C745E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7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59168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.773'</w:t>
            </w:r>
          </w:p>
        </w:tc>
      </w:tr>
      <w:tr w:rsidR="005E1397" w:rsidRPr="002E1F93" w14:paraId="1C7B0267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DA417CC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B31EE70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1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59505F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111E4CA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682E4F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7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6977BF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.773'</w:t>
            </w:r>
          </w:p>
        </w:tc>
      </w:tr>
      <w:tr w:rsidR="005E1397" w:rsidRPr="002E1F93" w14:paraId="4E8A2D2E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617FD30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58F72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D0D548D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3717B77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39A60B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7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47C45B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.773'</w:t>
            </w:r>
          </w:p>
        </w:tc>
      </w:tr>
      <w:tr w:rsidR="005E1397" w:rsidRPr="002E1F93" w14:paraId="69ABE81A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5F4190D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71CB4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1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8916965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D851D6A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6C6173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7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7488AB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.773'</w:t>
            </w:r>
          </w:p>
        </w:tc>
      </w:tr>
      <w:tr w:rsidR="005E1397" w:rsidRPr="002E1F93" w14:paraId="73C0AAD3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2F42170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AB3800E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344860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6D6D5CB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AD4B46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7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D18995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.773'</w:t>
            </w:r>
          </w:p>
        </w:tc>
      </w:tr>
      <w:tr w:rsidR="005E1397" w:rsidRPr="002E1F93" w14:paraId="0DE0D400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1664E46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D5A362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1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AE992C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DB1EF7B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E3D2B42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7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BB15A4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.773'</w:t>
            </w:r>
          </w:p>
        </w:tc>
      </w:tr>
      <w:tr w:rsidR="005E1397" w:rsidRPr="002E1F93" w14:paraId="2638F6BE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531A9B1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47ACC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1BC91C8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A317BAC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7626368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7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8C522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.773'</w:t>
            </w:r>
          </w:p>
        </w:tc>
      </w:tr>
      <w:tr w:rsidR="005E1397" w:rsidRPr="002E1F93" w14:paraId="0AC43EFC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25E968F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1C2ED5A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1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E1863D9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8BB409E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2AABD7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7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3491A5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.773'</w:t>
            </w:r>
          </w:p>
        </w:tc>
      </w:tr>
      <w:tr w:rsidR="005E1397" w:rsidRPr="002E1F93" w14:paraId="2E94BF7A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5B10D6F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45D2488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2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44F3AA4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E89791F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AF88867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7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B95D83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.773'</w:t>
            </w:r>
          </w:p>
        </w:tc>
      </w:tr>
      <w:tr w:rsidR="005E1397" w:rsidRPr="002E1F93" w14:paraId="0A792279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B826AB6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44953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2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31D5BA9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bonyi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85245D2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074D8AEB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137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4D71623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8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1.773'</w:t>
            </w:r>
          </w:p>
        </w:tc>
      </w:tr>
      <w:tr w:rsidR="005E1397" w:rsidRPr="002E1F93" w14:paraId="1420F37C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42C22B1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3BDCF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2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F996C9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BE89E4C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60DACBD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5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A8B47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73'</w:t>
            </w:r>
          </w:p>
        </w:tc>
      </w:tr>
      <w:tr w:rsidR="005E1397" w:rsidRPr="002E1F93" w14:paraId="5665305B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F2987E1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4EA68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2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F57FA3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D27C48A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9AB959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5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97535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73'</w:t>
            </w:r>
          </w:p>
        </w:tc>
      </w:tr>
      <w:tr w:rsidR="005E1397" w:rsidRPr="002E1F93" w14:paraId="6AF33018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2FD07A7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1B370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2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F1C066D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12F7B7C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5A10F8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5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DC77F7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73'</w:t>
            </w:r>
          </w:p>
        </w:tc>
      </w:tr>
      <w:tr w:rsidR="005E1397" w:rsidRPr="002E1F93" w14:paraId="242B5C4D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E89022E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925631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2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A586FE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DC8FFDA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030C245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5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DBD948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73'</w:t>
            </w:r>
          </w:p>
        </w:tc>
      </w:tr>
      <w:tr w:rsidR="005E1397" w:rsidRPr="002E1F93" w14:paraId="7096CA5A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E80C8D6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A5804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2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1375E1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421EB03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441D95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5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3B8CD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73'</w:t>
            </w:r>
          </w:p>
        </w:tc>
      </w:tr>
      <w:tr w:rsidR="005E1397" w:rsidRPr="002E1F93" w14:paraId="670FC8B0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3DDCC04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E88FE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2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AE500E2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E5FBCE3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9DE21B0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5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9BF32E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73'</w:t>
            </w:r>
          </w:p>
        </w:tc>
      </w:tr>
      <w:tr w:rsidR="005E1397" w:rsidRPr="002E1F93" w14:paraId="536145DF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392F7CE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397AF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2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02E58F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D18381A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652D09C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5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BDDB47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73'</w:t>
            </w:r>
          </w:p>
        </w:tc>
      </w:tr>
      <w:tr w:rsidR="005E1397" w:rsidRPr="002E1F93" w14:paraId="5C4D45BF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5C25387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B0B41E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2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9EB146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A7B8292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F4D073D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5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91B6DB9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73'</w:t>
            </w:r>
          </w:p>
        </w:tc>
      </w:tr>
      <w:tr w:rsidR="005E1397" w:rsidRPr="002E1F93" w14:paraId="40DD2F04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B798DAD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13CDEC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3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73BED6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10EA810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A52310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5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E2F8A6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73'</w:t>
            </w:r>
          </w:p>
        </w:tc>
      </w:tr>
      <w:tr w:rsidR="005E1397" w:rsidRPr="002E1F93" w14:paraId="6F346893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0617CA1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6F6ED9A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3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A0600D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35C174C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EF67F7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5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861083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73'</w:t>
            </w:r>
          </w:p>
        </w:tc>
      </w:tr>
      <w:tr w:rsidR="005E1397" w:rsidRPr="002E1F93" w14:paraId="48B9557F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89CBA53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FA4E3C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3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3C3637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9CCD1EE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19E8CA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5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86997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73'</w:t>
            </w:r>
          </w:p>
        </w:tc>
      </w:tr>
      <w:tr w:rsidR="005E1397" w:rsidRPr="002E1F93" w14:paraId="244295B9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911D3FD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FE452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3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4AF1A58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C927883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A260B8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5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096623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73'</w:t>
            </w:r>
          </w:p>
        </w:tc>
      </w:tr>
      <w:tr w:rsidR="005E1397" w:rsidRPr="002E1F93" w14:paraId="2A4989B6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976A776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03234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3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B6C84D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D2FFC06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4E4519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5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619E3E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73'</w:t>
            </w:r>
          </w:p>
        </w:tc>
      </w:tr>
      <w:tr w:rsidR="005E1397" w:rsidRPr="002E1F93" w14:paraId="2140461E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234CEB3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EEAA316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3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A7F58B6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27B1029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8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627F11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3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5A38C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68'</w:t>
            </w:r>
          </w:p>
        </w:tc>
      </w:tr>
      <w:tr w:rsidR="005E1397" w:rsidRPr="002E1F93" w14:paraId="0F57BD5D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9CEA612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7C5CAB8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3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9FEC7F1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E492CE4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2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84BCD1E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273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08CAC4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08'</w:t>
            </w:r>
          </w:p>
        </w:tc>
      </w:tr>
      <w:tr w:rsidR="005E1397" w:rsidRPr="002E1F93" w14:paraId="3298693F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4084B83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D45B94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3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6E2C193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428EEE2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2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1611CB6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273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59725F8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08'</w:t>
            </w:r>
          </w:p>
        </w:tc>
      </w:tr>
      <w:tr w:rsidR="005E1397" w:rsidRPr="002E1F93" w14:paraId="0F31F239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C0A5AAC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445489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3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0FE5CA4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934B142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2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580F4DD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273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F3E96F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08'</w:t>
            </w:r>
          </w:p>
        </w:tc>
      </w:tr>
      <w:tr w:rsidR="005E1397" w:rsidRPr="002E1F93" w14:paraId="14D4A4E8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A26378C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72DAA3B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3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DE8985D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F29F63C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2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7D83C75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273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94141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08'</w:t>
            </w:r>
          </w:p>
        </w:tc>
      </w:tr>
      <w:tr w:rsidR="005E1397" w:rsidRPr="002E1F93" w14:paraId="44EBFC87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CC7223C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E793C5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4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C0D196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D940338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2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24C58C8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273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F6B78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08'</w:t>
            </w:r>
          </w:p>
        </w:tc>
      </w:tr>
      <w:tr w:rsidR="005E1397" w:rsidRPr="002E1F93" w14:paraId="7C732B71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C43A741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A7424C8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4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4B3E10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ambra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3CC9140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2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69ED179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9.273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7AE154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808'</w:t>
            </w:r>
          </w:p>
        </w:tc>
      </w:tr>
      <w:tr w:rsidR="005E1397" w:rsidRPr="002E1F93" w14:paraId="44B47387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9568868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7BBEF73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4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FDDD74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C99C4F2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2254A2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9BD7D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738B42B5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9C0D7C2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2225E3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4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7144B5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09ADBDC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FF17AFD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07FD3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255D7019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08B1E61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19363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4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640F687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53E7521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082055E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8C030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66815DB7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CA24447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221F6D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4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01C64F3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C599BA3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4B4A27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CA934A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1F048082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BF51B89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4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52E1961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4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4908A6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81BA941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838EFC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B53F5AB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6160CA4D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AC2B779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0551E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4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6250169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4B3ECFE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5978990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185497B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53AE3793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93DC4E9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1B80FC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4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D42767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9C8D63A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8CF651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65B3C4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79EF3228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D96E648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10D36D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4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2FEACE6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F3BF3FC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A0BD64D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2913F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159E77A4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8642369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4AF6F2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5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947F63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8BEA8E1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656178FB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6B2CB1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6FD89F02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B609349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2FF4703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5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65422B8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4C4C482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BB39CF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9AC085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0ACAF925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458F0C2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19250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5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6AD921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BCA90CA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652168B3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BA9AA1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206E7672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7C4AE13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F56DA2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5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1FB0BEB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704E761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22D1FC6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28CDD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1C8D9AC7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8C2C11D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775D3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5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840AF9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49E4519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6CD9DD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92DC93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379B62FB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F777C90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5F289F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5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4A380B3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F8D472A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9F004E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F9DCE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5001AB0C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F30F659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46792E3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5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47B178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141B89C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153FF1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6E7EC1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20AA4784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B0BCBA4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E903C1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5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E5D9B8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823DF09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1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03302C12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53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17732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78'</w:t>
            </w:r>
          </w:p>
        </w:tc>
      </w:tr>
      <w:tr w:rsidR="005E1397" w:rsidRPr="002E1F93" w14:paraId="325F9BD8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F8645FB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377C6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5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4AC93E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BB2AA89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0450471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46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C81F24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49'</w:t>
            </w:r>
          </w:p>
        </w:tc>
      </w:tr>
      <w:tr w:rsidR="005E1397" w:rsidRPr="002E1F93" w14:paraId="756C1C85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8EA794D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63C2B8D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5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D5FC358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DD60260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625FD0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46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68114A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49'</w:t>
            </w:r>
          </w:p>
        </w:tc>
      </w:tr>
      <w:tr w:rsidR="005E1397" w:rsidRPr="002E1F93" w14:paraId="364C6BA0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F8F15F3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F49DA07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6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F3E14B7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BAD5F9C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539C72E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46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49AEB94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49'</w:t>
            </w:r>
          </w:p>
        </w:tc>
      </w:tr>
      <w:tr w:rsidR="005E1397" w:rsidRPr="002E1F93" w14:paraId="2778AEF8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CC9B151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0A4423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6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88E5236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ugu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6F4CDF7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5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88E493B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6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.461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9C47B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449'</w:t>
            </w:r>
          </w:p>
        </w:tc>
      </w:tr>
      <w:tr w:rsidR="005E1397" w:rsidRPr="002E1F93" w14:paraId="57F71D57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BDD385C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0C7FA3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6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2D6CCD3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257C8103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46E191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C49E3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781'</w:t>
            </w:r>
          </w:p>
        </w:tc>
      </w:tr>
      <w:tr w:rsidR="005E1397" w:rsidRPr="002E1F93" w14:paraId="6DA5B71F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E2D7FA0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8601FA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6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A06C065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100F9DD0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225F41A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12647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4A676970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96F0472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0A3759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6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9FA121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499413FC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0CF740D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A3F7D4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604EC8F2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C44DD54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8EBD21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6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9E73F22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76DA431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4409F0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.588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E2298DB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76'</w:t>
            </w:r>
          </w:p>
        </w:tc>
      </w:tr>
      <w:tr w:rsidR="005E1397" w:rsidRPr="002E1F93" w14:paraId="2469F93E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97FDF61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9A9628E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6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236C50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A3105B8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5B52077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.588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AB3DAD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76'</w:t>
            </w:r>
          </w:p>
        </w:tc>
      </w:tr>
      <w:tr w:rsidR="005E1397" w:rsidRPr="002E1F93" w14:paraId="6F71269D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08B8429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59DB0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6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93590D6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7023908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0B52D93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.588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634595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76'</w:t>
            </w:r>
          </w:p>
        </w:tc>
      </w:tr>
      <w:tr w:rsidR="005E1397" w:rsidRPr="002E1F93" w14:paraId="22289AA6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2E34BCB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4DFA734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6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31E446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B337E22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17AC03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.588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2C93A3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76'</w:t>
            </w:r>
          </w:p>
        </w:tc>
      </w:tr>
      <w:tr w:rsidR="005E1397" w:rsidRPr="002E1F93" w14:paraId="0920D3A0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AC1A242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17A6A2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6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0486D5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598258F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8E5AF32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.588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7EFF9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76'</w:t>
            </w:r>
          </w:p>
        </w:tc>
      </w:tr>
      <w:tr w:rsidR="005E1397" w:rsidRPr="002E1F93" w14:paraId="46689C61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4B634D55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B9A962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7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47F8C6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C39CEF1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70C4BBA1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.588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65F05A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76'</w:t>
            </w:r>
          </w:p>
        </w:tc>
      </w:tr>
      <w:tr w:rsidR="005E1397" w:rsidRPr="002E1F93" w14:paraId="53095EC1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643FE5F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98240C6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7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4FBE9F6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F4B49C7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65A0EBD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.588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F45262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76'</w:t>
            </w:r>
          </w:p>
        </w:tc>
      </w:tr>
      <w:tr w:rsidR="005E1397" w:rsidRPr="002E1F93" w14:paraId="257F3445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984F432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C98F31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7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2B2736D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302EDBF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267875D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.588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8C0BF7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76'</w:t>
            </w:r>
          </w:p>
        </w:tc>
      </w:tr>
      <w:tr w:rsidR="005E1397" w:rsidRPr="002E1F93" w14:paraId="58025A0F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C04F956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DE098D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7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221074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38209984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9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5AE2050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552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1A8238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135'</w:t>
            </w:r>
          </w:p>
        </w:tc>
      </w:tr>
      <w:tr w:rsidR="005E1397" w:rsidRPr="002E1F93" w14:paraId="1BBDD68C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D45E8BC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DFE54BB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7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1055B1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584039B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6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048B160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506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D886F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010'</w:t>
            </w:r>
          </w:p>
        </w:tc>
      </w:tr>
      <w:tr w:rsidR="005E1397" w:rsidRPr="002E1F93" w14:paraId="22FA220F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CDC6A29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EE194AB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7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F111B9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E5B7366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3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566F549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506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9DCB43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993'</w:t>
            </w:r>
          </w:p>
        </w:tc>
      </w:tr>
      <w:tr w:rsidR="005E1397" w:rsidRPr="002E1F93" w14:paraId="476BA9E9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0F953F7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817259D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7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B0ACDAE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881574B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7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64FE8BD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506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48C9A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979'</w:t>
            </w:r>
          </w:p>
        </w:tc>
      </w:tr>
      <w:tr w:rsidR="005E1397" w:rsidRPr="002E1F93" w14:paraId="65C8FEF5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8621E9F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73D7E79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7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D29B116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37B7D9F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38F146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0F875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53E152D2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AE9E6BA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4552B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7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083657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BD7588D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7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F6CCB0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534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BB6838B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975'</w:t>
            </w:r>
          </w:p>
        </w:tc>
      </w:tr>
      <w:tr w:rsidR="005E1397" w:rsidRPr="002E1F93" w14:paraId="76370DF9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6332EB7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493CF96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7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58F94AB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047429B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7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8D31005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533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41A763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975'</w:t>
            </w:r>
          </w:p>
        </w:tc>
      </w:tr>
      <w:tr w:rsidR="005E1397" w:rsidRPr="002E1F93" w14:paraId="42D871EA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920076A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CC92E0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8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CF75EB7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8F977B5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7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57243E1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533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A2E28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975'</w:t>
            </w:r>
          </w:p>
        </w:tc>
      </w:tr>
      <w:tr w:rsidR="005E1397" w:rsidRPr="002E1F93" w14:paraId="05CB33E2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496EBF0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E6061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8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F8396A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4636CA99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7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F073230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533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21D36C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975'</w:t>
            </w:r>
          </w:p>
        </w:tc>
      </w:tr>
      <w:tr w:rsidR="005E1397" w:rsidRPr="002E1F93" w14:paraId="3BBF1E78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F92126E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1DA020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8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38D320B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7AC5A5DD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7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0B79064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533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F26FFD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o20.975'</w:t>
            </w:r>
          </w:p>
        </w:tc>
      </w:tr>
      <w:tr w:rsidR="005E1397" w:rsidRPr="002E1F93" w14:paraId="0BF0DE3D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E00A81A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A3DC45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8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EA2F23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2C33C875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7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99DF01E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533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1190E8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975'</w:t>
            </w:r>
          </w:p>
        </w:tc>
      </w:tr>
      <w:tr w:rsidR="005E1397" w:rsidRPr="002E1F93" w14:paraId="0BB41341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28A885A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9DB566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8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844AF38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E02D4C8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7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DA9C38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533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BF5888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975'</w:t>
            </w:r>
          </w:p>
        </w:tc>
      </w:tr>
      <w:tr w:rsidR="005E1397" w:rsidRPr="002E1F93" w14:paraId="6EE36468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65360C9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7B4AD0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8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95EAD41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mo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0294393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7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A121148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.533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2DB772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975'</w:t>
            </w:r>
          </w:p>
        </w:tc>
      </w:tr>
      <w:tr w:rsidR="005E1397" w:rsidRPr="002E1F93" w14:paraId="4B1B43BC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48FDB60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DDFB37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8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9F3A70E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235C95FC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1F2AC7B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CFAC8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3BFD2D65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0026B12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7D28155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8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51B8740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2C47AB00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477E7E8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087F02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3885D195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AC341F9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C6D5D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8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A062744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591D4234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281B15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7C1D88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0107B6B2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0C61F8B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BB4C5E0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8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1180CE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42B4AA47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27F5390A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59A06E8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21690EEC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FF877EC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A1D677D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9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517E1B7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303B0DA0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648670CA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A1E208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31D2E86B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66E282F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08729B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9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E2194D9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1958424B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69F3FBA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0A2FA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2D8F46EA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32B270B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858021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9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01912F23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39C9FE39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52AA681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4260FB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2B3172F4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6CA04EA7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CF6601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9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2D14345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610EA400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09B6909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BD666C5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34493B3F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2313B6E3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9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5BD77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9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C64CDA3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5231B9E9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58B5F55C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92C2D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4835D813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872BFDE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5379BA3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9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215A9CF3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2C43DCDC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27CC1CF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723EC8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2AB6A64E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4AF335B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0521DD2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9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494EF37B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74DF88A0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3E89654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FE1D4B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1D6729D5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C16D2EE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A6D112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9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4AF8CDC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3DBBAE49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641A029B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E2D737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77C2D799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9BC837C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0CDAE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9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835B15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7EE255DC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4C04DCA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1918C5E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7E6B7274" w14:textId="77777777" w:rsidTr="00DE2E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8D606B1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5CB5C64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09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35A422A0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74D113BC" w14:textId="77777777" w:rsidR="005E1397" w:rsidRPr="002E1F93" w:rsidRDefault="005E1397" w:rsidP="002E1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13EF1BAB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053913" w14:textId="77777777" w:rsidR="005E1397" w:rsidRPr="002E1F93" w:rsidRDefault="005E1397" w:rsidP="005E1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  <w:tr w:rsidR="005E1397" w:rsidRPr="002E1F93" w14:paraId="678C046B" w14:textId="77777777" w:rsidTr="00DE2E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B12C333" w14:textId="77777777" w:rsidR="005E1397" w:rsidRPr="002E1F93" w:rsidRDefault="005E1397" w:rsidP="005E13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9D76D7F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BNFC10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8905F40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ia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hideMark/>
          </w:tcPr>
          <w:p w14:paraId="55A30A57" w14:textId="77777777" w:rsidR="005E1397" w:rsidRPr="002E1F93" w:rsidRDefault="005E1397" w:rsidP="002E1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</w:t>
            </w:r>
          </w:p>
        </w:tc>
        <w:tc>
          <w:tcPr>
            <w:tcW w:w="1904" w:type="dxa"/>
            <w:shd w:val="clear" w:color="auto" w:fill="auto"/>
            <w:noWrap/>
            <w:hideMark/>
          </w:tcPr>
          <w:p w14:paraId="6AD0A19E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5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.735'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D50775" w14:textId="77777777" w:rsidR="005E1397" w:rsidRPr="002E1F93" w:rsidRDefault="005E1397" w:rsidP="005E1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07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o</w:t>
            </w:r>
            <w:r w:rsidRPr="002E1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.781'</w:t>
            </w:r>
          </w:p>
        </w:tc>
      </w:tr>
    </w:tbl>
    <w:p w14:paraId="21E3413F" w14:textId="77777777" w:rsidR="005E1397" w:rsidRDefault="005E1397"/>
    <w:sectPr w:rsidR="005E1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397"/>
    <w:rsid w:val="00001544"/>
    <w:rsid w:val="0012281B"/>
    <w:rsid w:val="00205195"/>
    <w:rsid w:val="00253E13"/>
    <w:rsid w:val="002637C1"/>
    <w:rsid w:val="00264D4B"/>
    <w:rsid w:val="002E1F93"/>
    <w:rsid w:val="003275EF"/>
    <w:rsid w:val="00337B41"/>
    <w:rsid w:val="003C669A"/>
    <w:rsid w:val="004D14A7"/>
    <w:rsid w:val="005E1397"/>
    <w:rsid w:val="0080475B"/>
    <w:rsid w:val="0082409D"/>
    <w:rsid w:val="00A11AB5"/>
    <w:rsid w:val="00AD3BCA"/>
    <w:rsid w:val="00B5578A"/>
    <w:rsid w:val="00CC747D"/>
    <w:rsid w:val="00D649CC"/>
    <w:rsid w:val="00DE2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24604"/>
  <w15:chartTrackingRefBased/>
  <w15:docId w15:val="{D93D9026-E9CA-4841-944E-7C89473CD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E1F9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10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Matiwos Menamo</dc:creator>
  <cp:keywords/>
  <dc:description/>
  <cp:lastModifiedBy>Temesgen Matiwos Menamo</cp:lastModifiedBy>
  <cp:revision>6</cp:revision>
  <dcterms:created xsi:type="dcterms:W3CDTF">2021-11-04T08:42:00Z</dcterms:created>
  <dcterms:modified xsi:type="dcterms:W3CDTF">2022-11-14T12:52:00Z</dcterms:modified>
</cp:coreProperties>
</file>